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66A5C" w14:textId="3D45FE25" w:rsidR="006A377B" w:rsidRDefault="00880E81">
      <w:r w:rsidRPr="002F0F6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33613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0" w:name="_Hlk143280271"/>
      <w:r w:rsidRPr="00FC27F9">
        <w:rPr>
          <w:rFonts w:ascii="Times New Roman" w:hAnsi="Times New Roman" w:cs="Times New Roman"/>
          <w:color w:val="000000" w:themeColor="text1"/>
          <w:sz w:val="20"/>
          <w:szCs w:val="20"/>
        </w:rPr>
        <w:t>Mediation effects of inflammation and lipid</w:t>
      </w:r>
      <w:r w:rsidRPr="00FC27F9">
        <w:t xml:space="preserve"> </w:t>
      </w:r>
      <w:r w:rsidRPr="00FC27F9">
        <w:rPr>
          <w:rFonts w:ascii="Times New Roman" w:hAnsi="Times New Roman" w:cs="Times New Roman"/>
          <w:color w:val="000000" w:themeColor="text1"/>
          <w:sz w:val="20"/>
          <w:szCs w:val="20"/>
        </w:rPr>
        <w:t>biomarkers on the association of Klotho with renal function in general population.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203"/>
        <w:gridCol w:w="2163"/>
        <w:gridCol w:w="2443"/>
        <w:gridCol w:w="2443"/>
        <w:gridCol w:w="2443"/>
        <w:gridCol w:w="1959"/>
        <w:gridCol w:w="732"/>
      </w:tblGrid>
      <w:tr w:rsidR="00880E81" w:rsidRPr="00B00B73" w14:paraId="7A92AB78" w14:textId="77777777" w:rsidTr="00DE55C5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3411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5FF5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14C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irect eff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6F94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5CA3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effec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CA83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diated proportion (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EB50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880E81" w:rsidRPr="00B00B73" w14:paraId="3531D4C2" w14:textId="77777777" w:rsidTr="00DE55C5">
        <w:trPr>
          <w:trHeight w:val="288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1F1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renal func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AE6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C6D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FD2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B374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3A47988" w14:textId="77777777" w:rsidR="00880E81" w:rsidRPr="00B00B73" w:rsidRDefault="00880E81" w:rsidP="00DE55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D72EF9" w14:textId="77777777" w:rsidR="00880E81" w:rsidRPr="00B00B73" w:rsidRDefault="00880E81" w:rsidP="00DE55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880E81" w:rsidRPr="00B00B73" w14:paraId="680419BE" w14:textId="77777777" w:rsidTr="00DE55C5">
        <w:trPr>
          <w:trHeight w:val="276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93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116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BDD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4 (0.00006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721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5 (0.00250, 0.0047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EB8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9 (0.00266, 0.0047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EBD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49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1B4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0E81" w:rsidRPr="00B00B73" w14:paraId="2526201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88A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624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6E8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5 (0.00007, 0.000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323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3 (0.00251, 0.0047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7C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8 (0.00266, 0.0048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B68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F79C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0E81" w:rsidRPr="00B00B73" w14:paraId="6CB6657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2AE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D97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C3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1 (-0.00001, 0.00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9D8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2 (0.00270, 0.0049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9D7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58 (0.00274, 0.0049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567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E4B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16 </w:t>
            </w:r>
          </w:p>
        </w:tc>
      </w:tr>
      <w:tr w:rsidR="00880E81" w:rsidRPr="00B00B73" w14:paraId="7655995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ABC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A1A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EA7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2 (-0.00001, 0.00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02A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9 (0.00262, 0.0049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FE4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1 (0.00266, 0.0049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C8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68E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</w:tr>
      <w:tr w:rsidR="00880E81" w:rsidRPr="00B00B73" w14:paraId="3810A3F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C7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8B9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7CA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8 (0.00001, 0.0001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6B2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0 (0.00248, 0.0048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81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8 (0.00257, 0.0049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49A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C2B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6 </w:t>
            </w:r>
          </w:p>
        </w:tc>
      </w:tr>
      <w:tr w:rsidR="00880E81" w:rsidRPr="00B00B73" w14:paraId="274E97E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8D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65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D0D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1 (-0.00001, 0.00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BB0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9 (0.00268, 0.0049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CD7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9 (0.00271, 0.0049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E9C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DE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56 </w:t>
            </w:r>
          </w:p>
        </w:tc>
      </w:tr>
      <w:tr w:rsidR="00880E81" w:rsidRPr="00B00B73" w14:paraId="1AEA84C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2C3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0A8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C10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5 (-0.00015, 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DC5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7 (0.00277, 0.0049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D58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2 (0.00272, 0.0048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A96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E0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</w:tr>
      <w:tr w:rsidR="00880E81" w:rsidRPr="00B00B73" w14:paraId="694FD75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98E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F05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47A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7 (-0.00000, 0.00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3F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1 (0.00254, 0.0047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492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7 (0.00260, 0.0048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A2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6CF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60 </w:t>
            </w:r>
          </w:p>
        </w:tc>
      </w:tr>
      <w:tr w:rsidR="00880E81" w:rsidRPr="00B00B73" w14:paraId="4F2F022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BA0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C32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D83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6 (0.00000, 0.000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3AB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3 (0.00261, 0.0049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CFE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9 (0.00265, 0.005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AA7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7082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</w:tr>
      <w:tr w:rsidR="00880E81" w:rsidRPr="00B00B73" w14:paraId="51495CD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83D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276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1D3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10 (0.00002, 0.00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AFE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3 (0.00265, 0.0048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9B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2 (0.00275, 0.0049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054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33CE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4 </w:t>
            </w:r>
          </w:p>
        </w:tc>
      </w:tr>
      <w:tr w:rsidR="00880E81" w:rsidRPr="00B00B73" w14:paraId="7623F794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CF3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2C2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0D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287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9EC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CC3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8CA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7C6EAE6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D91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F4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EA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1 (-0.00011, 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875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4 (0.00247, 0.0048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3F3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5 (0.00249, 0.0048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11A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D48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84 </w:t>
            </w:r>
          </w:p>
        </w:tc>
      </w:tr>
      <w:tr w:rsidR="00880E81" w:rsidRPr="00B00B73" w14:paraId="5448549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BFB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E98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CB8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6 (-0.00001, 0.00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204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67 (0.00254, 0.0047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52D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2 (0.00260, 0.0048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ABC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7DD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</w:tr>
      <w:tr w:rsidR="00880E81" w:rsidRPr="00B00B73" w14:paraId="38B9C86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A9C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F6D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4A9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9 (-0.0002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2F4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82 (0.00263, 0.0049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F8B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74 (0.00253, 0.0048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14E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403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56 </w:t>
            </w:r>
          </w:p>
        </w:tc>
      </w:tr>
      <w:tr w:rsidR="00880E81" w:rsidRPr="00B00B73" w14:paraId="24CBF65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1C7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D80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5E9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2 (-0.00005, 0.00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46E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28 (0.00079, 0.0037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3F7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229 (0.00081, 0.0037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41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50E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36 </w:t>
            </w:r>
          </w:p>
        </w:tc>
      </w:tr>
      <w:tr w:rsidR="00880E81" w:rsidRPr="00B00B73" w14:paraId="1D4F7FD9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8A2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rum urea nitro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806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58D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42D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D23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FE6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129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4418CAB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77A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67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EB9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3 (-0.00005, -0.0000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28C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7 (-0.00103, -0.000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A4A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7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BD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D37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880E81" w:rsidRPr="00B00B73" w14:paraId="764562B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78F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53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D45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4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950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7 (-0.00109, -0.0002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067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1 (-0.00109, -0.0003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40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B6A3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</w:tr>
      <w:tr w:rsidR="00880E81" w:rsidRPr="00B00B73" w14:paraId="38A60EA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7FC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685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4E7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C69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3, -0.000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011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4, -0.0003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D93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1BD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32 </w:t>
            </w:r>
          </w:p>
        </w:tc>
      </w:tr>
      <w:tr w:rsidR="00880E81" w:rsidRPr="00B00B73" w14:paraId="5EB6B5A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E6C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060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5E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3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D18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9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315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11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C10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1A8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6 </w:t>
            </w:r>
          </w:p>
        </w:tc>
      </w:tr>
      <w:tr w:rsidR="00880E81" w:rsidRPr="00B00B73" w14:paraId="4339E0C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C6D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6F9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7E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7CF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10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197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10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253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CA6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4 </w:t>
            </w:r>
          </w:p>
        </w:tc>
      </w:tr>
      <w:tr w:rsidR="00880E81" w:rsidRPr="00B00B73" w14:paraId="1D2D076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F21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192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00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868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9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CBF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09, -0.000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203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DB7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0 </w:t>
            </w:r>
          </w:p>
        </w:tc>
      </w:tr>
      <w:tr w:rsidR="00880E81" w:rsidRPr="00B00B73" w14:paraId="148EF89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CEB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33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52C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4 (0.00001, 0.0000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C1E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2 (-0.00111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E54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9, -0.0003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970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D743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0E81" w:rsidRPr="00B00B73" w14:paraId="48E3E5E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64C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779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95A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3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1CC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4, -0.000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FAD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6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464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4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9CB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4 </w:t>
            </w:r>
          </w:p>
        </w:tc>
      </w:tr>
      <w:tr w:rsidR="00880E81" w:rsidRPr="00B00B73" w14:paraId="756D611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4B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B4E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D0E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3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A5E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6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638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E52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47E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84 </w:t>
            </w:r>
          </w:p>
        </w:tc>
      </w:tr>
      <w:tr w:rsidR="00880E81" w:rsidRPr="00B00B73" w14:paraId="2A354F0F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09C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B6F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DB6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3, 0.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0DC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10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4B1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10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6E2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10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88 </w:t>
            </w:r>
          </w:p>
        </w:tc>
      </w:tr>
      <w:tr w:rsidR="00880E81" w:rsidRPr="00B00B73" w14:paraId="069ADD6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B10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239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39C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974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436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951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AF0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00D0FE4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C38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047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46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4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276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7 (-0.00103, -0.0002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734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4, -0.0002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7B5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2E1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60 </w:t>
            </w:r>
          </w:p>
        </w:tc>
      </w:tr>
      <w:tr w:rsidR="00880E81" w:rsidRPr="00B00B73" w14:paraId="3EBE8844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D6C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A85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4C4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5, -0.0000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D8C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5 (-0.00103, -0.0003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039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8 (-0.00104, -0.000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762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8106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880E81" w:rsidRPr="00B00B73" w14:paraId="7BE6807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5E5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31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6C8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1 (-0.00001, 0.00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799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9 (-0.00105, -0.0003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998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66 (-0.00105, -0.0002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30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5DF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2 </w:t>
            </w:r>
          </w:p>
        </w:tc>
      </w:tr>
      <w:tr w:rsidR="00880E81" w:rsidRPr="00B00B73" w14:paraId="7776213F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08A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9B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59D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4, 0.00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52D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0 (-0.00130, -0.00019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C63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71 (-0.00132, -0.000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302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580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</w:tr>
      <w:tr w:rsidR="00880E81" w:rsidRPr="00B00B73" w14:paraId="66FEE6E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5A0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rum 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DCC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FD1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CD9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49C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90B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921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57DB281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EDE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E47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BD7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7C9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5D3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6DC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4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96B3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0E81" w:rsidRPr="00B00B73" w14:paraId="190EEAB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FD1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CD3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EA7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7F4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C7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0E5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B3AD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0E81" w:rsidRPr="00B00B73" w14:paraId="7B71E38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8B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F7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D27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0 (-0.00000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FF5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84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C06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F52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36 </w:t>
            </w:r>
          </w:p>
        </w:tc>
      </w:tr>
      <w:tr w:rsidR="00880E81" w:rsidRPr="00B00B73" w14:paraId="5E4B8C7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ABA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80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7CD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6E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74D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14E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5B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04 </w:t>
            </w:r>
          </w:p>
        </w:tc>
      </w:tr>
      <w:tr w:rsidR="00880E81" w:rsidRPr="00B00B73" w14:paraId="28F2D25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4C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616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679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B8B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433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FB9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8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CF5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32 </w:t>
            </w:r>
          </w:p>
        </w:tc>
      </w:tr>
      <w:tr w:rsidR="00880E81" w:rsidRPr="00B00B73" w14:paraId="5D295F8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22B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C7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A9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DCF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D2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549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F28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8 </w:t>
            </w:r>
          </w:p>
        </w:tc>
      </w:tr>
      <w:tr w:rsidR="00880E81" w:rsidRPr="00B00B73" w14:paraId="054754F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E8D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B8E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66B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E95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10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FE3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10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03C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22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88 </w:t>
            </w:r>
          </w:p>
        </w:tc>
      </w:tr>
      <w:tr w:rsidR="00880E81" w:rsidRPr="00B00B73" w14:paraId="7C3CA8D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3C8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35D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70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40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D0F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97D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2C6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20 </w:t>
            </w:r>
          </w:p>
        </w:tc>
      </w:tr>
      <w:tr w:rsidR="00880E81" w:rsidRPr="00B00B73" w14:paraId="397FE92F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21D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FD0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046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B29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310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233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011A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880E81" w:rsidRPr="00B00B73" w14:paraId="389536DB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1866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993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F2F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4CE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716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7E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3CB1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880E81" w:rsidRPr="00B00B73" w14:paraId="333A105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404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EF8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054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21D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1F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EDD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BD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739C9F6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C38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388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846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0 (-0.00000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5D1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619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C6D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9F4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88 </w:t>
            </w:r>
          </w:p>
        </w:tc>
      </w:tr>
      <w:tr w:rsidR="00880E81" w:rsidRPr="00B00B73" w14:paraId="6E4D409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94E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25D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3F2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4A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AFD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2D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376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0 </w:t>
            </w:r>
          </w:p>
        </w:tc>
      </w:tr>
      <w:tr w:rsidR="00880E81" w:rsidRPr="00B00B73" w14:paraId="12F4BDC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8FF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5A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52E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0 (0.00000, 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A8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5F2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7 (-0.00009, -0.0000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F15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E1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</w:tr>
      <w:tr w:rsidR="00880E81" w:rsidRPr="00B00B73" w14:paraId="69ECF41F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68B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094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40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0 (-0.00000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3A3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5 (-0.00007, -0.0000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10C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5 (-0.00007, -0.0000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F41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0E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60 </w:t>
            </w:r>
          </w:p>
        </w:tc>
      </w:tr>
      <w:tr w:rsidR="00880E81" w:rsidRPr="00B00B73" w14:paraId="3BE805C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480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8E5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3A6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F1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2DD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707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E1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3EB2D249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E2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F9F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505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66A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5 (-0.0005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272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7 (-0.00058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073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E4AF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04 </w:t>
            </w:r>
          </w:p>
        </w:tc>
      </w:tr>
      <w:tr w:rsidR="00880E81" w:rsidRPr="00B00B73" w14:paraId="0BBADE0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3A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DBE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79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840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5 (-0.00056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06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7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663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3A28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0E81" w:rsidRPr="00B00B73" w14:paraId="4C7F358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C58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748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560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0F6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936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7 (-0.0005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420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43E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20 </w:t>
            </w:r>
          </w:p>
        </w:tc>
      </w:tr>
      <w:tr w:rsidR="00880E81" w:rsidRPr="00B00B73" w14:paraId="108315A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629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3AC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26B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BB7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5EE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7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DD6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858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092 </w:t>
            </w:r>
          </w:p>
        </w:tc>
      </w:tr>
      <w:tr w:rsidR="00880E81" w:rsidRPr="00B00B73" w14:paraId="0B91261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CB4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46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3FD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660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9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566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7 (-0.00059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B5E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D64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92 </w:t>
            </w:r>
          </w:p>
        </w:tc>
      </w:tr>
      <w:tr w:rsidR="00880E81" w:rsidRPr="00B00B73" w14:paraId="06D7B2CB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2D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3CF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403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0, 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8D8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8, -0.000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E83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8, -0.000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1E5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A41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36 </w:t>
            </w:r>
          </w:p>
        </w:tc>
      </w:tr>
      <w:tr w:rsidR="00880E81" w:rsidRPr="00B00B73" w14:paraId="37BF4A9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BE3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46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D1B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1 (-0.00000, 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3E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7 (-0.00057, -0.0003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DA1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7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F6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1F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60 </w:t>
            </w:r>
          </w:p>
        </w:tc>
      </w:tr>
      <w:tr w:rsidR="00880E81" w:rsidRPr="00B00B73" w14:paraId="1E4E063C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4C5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68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927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1, -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CEF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138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8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CE0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ADE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</w:tr>
      <w:tr w:rsidR="00880E81" w:rsidRPr="00B00B73" w14:paraId="143605B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FAF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E24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946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-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32F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9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076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9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C43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F3B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48 </w:t>
            </w:r>
          </w:p>
        </w:tc>
      </w:tr>
      <w:tr w:rsidR="00880E81" w:rsidRPr="00B00B73" w14:paraId="03723304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0A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71C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4D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0 (-0.00001, -0.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F1D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492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7 (-0.00058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55C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CA7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48 </w:t>
            </w:r>
          </w:p>
        </w:tc>
      </w:tr>
      <w:tr w:rsidR="00880E81" w:rsidRPr="00B00B73" w14:paraId="17742A8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D6A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9E7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8CC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969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3F2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C2D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704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7503669E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70B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A12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529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2 (-0.00003, -0.0000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93F9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3 (-0.00054, -0.0003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699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5 (-0.00056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66D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837F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880E81" w:rsidRPr="00B00B73" w14:paraId="72639D5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A02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C40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06A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3, 0.0000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F54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4 (-0.00055, -0.0003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D49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5 (-0.0005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EA3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04A8" w14:textId="77777777" w:rsidR="00880E81" w:rsidRPr="00704F64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4F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0.016 </w:t>
            </w:r>
          </w:p>
        </w:tc>
      </w:tr>
      <w:tr w:rsidR="00880E81" w:rsidRPr="00B00B73" w14:paraId="5C45CDA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D34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CE9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411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1 (-0.00000, 0.00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EF7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7 (-0.00058, -0.00036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43E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6 (-0.00057, -0.0003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E98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A5C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</w:tr>
      <w:tr w:rsidR="00880E81" w:rsidRPr="00B00B73" w14:paraId="4508B0B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92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AB5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5BC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02, 0,00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C0B6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1 (-0.00054, -0.0002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B58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41 (-0.00055, -0.0002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4D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271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20 </w:t>
            </w:r>
          </w:p>
        </w:tc>
      </w:tr>
      <w:tr w:rsidR="00880E81" w:rsidRPr="00B00B73" w14:paraId="4FA46A9A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6DB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A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B3A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 of inflam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700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8C4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0B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399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B1D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05EE6FE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815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E56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811B" w14:textId="0944E8E0" w:rsidR="00880E81" w:rsidRPr="00B00B73" w:rsidRDefault="005B690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C1F9" w14:textId="7CC3F440" w:rsidR="00880E81" w:rsidRPr="00B00B73" w:rsidRDefault="009E33D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6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308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D24" w14:textId="3008445B" w:rsidR="00880E81" w:rsidRPr="00B00B73" w:rsidRDefault="00CE725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0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5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3632" w14:textId="7185D3D3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8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E704" w14:textId="04729CBC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04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07430FD3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6A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8D0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1E7F" w14:textId="223E911E" w:rsidR="00880E81" w:rsidRPr="00B00B73" w:rsidRDefault="005B690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84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8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880E8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CB0C" w14:textId="4682B412" w:rsidR="00880E81" w:rsidRPr="00B00B73" w:rsidRDefault="009E33D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9E33D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429 (-0.03077, 0.00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6E31" w14:textId="592ED95F" w:rsidR="00880E81" w:rsidRPr="00B00B73" w:rsidRDefault="00EC1A6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CE725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0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CE725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6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CE725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8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17C1" w14:textId="36EF42BA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2BAA" w14:textId="4BECDCF2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72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493E0818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B6E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2D3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y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198E" w14:textId="112E3BFE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  <w:r w:rsidR="005B690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00</w:t>
            </w:r>
            <w:r w:rsidR="005B690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5B690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7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56CC" w14:textId="079A8456" w:rsidR="00880E81" w:rsidRPr="00B00B73" w:rsidRDefault="009E33D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09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6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8D66" w14:textId="7555FFE1" w:rsidR="00880E81" w:rsidRPr="00B00B73" w:rsidRDefault="00EC1A6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B272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0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B272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5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B272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723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CB53" w14:textId="64D3A0F0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02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5DB605B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4B7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B9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1633" w14:textId="681F311E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01 (-0.000</w:t>
            </w:r>
            <w:r w:rsidR="005B690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5B690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2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9F83" w14:textId="697476C4" w:rsidR="00880E81" w:rsidRPr="00B00B73" w:rsidRDefault="009E33D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3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2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172A" w14:textId="7F4649EE" w:rsidR="00880E81" w:rsidRPr="00B00B73" w:rsidRDefault="00EC1A69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B272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3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B272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1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B272E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9767" w14:textId="08D1BB35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1400" w14:textId="47D8C331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22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4DF335F1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FC6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84E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E781" w14:textId="36382955" w:rsidR="00880E81" w:rsidRPr="00B00B73" w:rsidRDefault="005B690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880E8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4768" w14:textId="4AB5CC4C" w:rsidR="00880E81" w:rsidRPr="00B00B73" w:rsidRDefault="0037361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8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7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3736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5140" w14:textId="085A89D7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38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5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6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2F4701" w:rsidRPr="003736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D060" w14:textId="775B142E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E1B2" w14:textId="26D8A3AA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60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12279726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34F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EBF4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A06B" w14:textId="7139B337" w:rsidR="00880E81" w:rsidRPr="00B00B73" w:rsidRDefault="005B690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0C3A" w14:textId="711B6F9D" w:rsidR="00880E81" w:rsidRPr="00B00B73" w:rsidRDefault="00470B8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08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7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E15E" w14:textId="1DDCE959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2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0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93E3" w14:textId="68D77D6A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27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2E8" w14:textId="548BDFAA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08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285AEC8D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509E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7FA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5992" w14:textId="057CD91E" w:rsidR="00880E81" w:rsidRPr="00B00B73" w:rsidRDefault="005B690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 w:rsidR="00835D6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7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880E8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0937" w14:textId="2F3F6BDC" w:rsidR="00880E81" w:rsidRPr="00B00B73" w:rsidRDefault="009B2FF4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CD1F7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CD1F7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3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27EB" w14:textId="1465D7B4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7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1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5145" w14:textId="26B6CD55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6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70F3" w14:textId="5424509B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8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65E0DBE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A1A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977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CBB4" w14:textId="0E193999" w:rsidR="00880E81" w:rsidRPr="00B00B73" w:rsidRDefault="005B690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4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880E8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B4EB" w14:textId="6964204F" w:rsidR="00880E81" w:rsidRPr="00B00B73" w:rsidRDefault="0097082A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4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24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9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9760" w14:textId="644237B2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8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68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2F65" w14:textId="6CBC6A80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F05C" w14:textId="21078045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2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33B6645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142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74E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BB3A" w14:textId="38BBF203" w:rsidR="00880E81" w:rsidRPr="00B00B73" w:rsidRDefault="005B690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0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880E8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7CD6" w14:textId="3915BA5C" w:rsidR="00880E81" w:rsidRPr="00B00B73" w:rsidRDefault="0097082A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8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2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B67524" w:rsidRPr="003736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CC45" w14:textId="02CA520C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1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69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)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2F4701" w:rsidRPr="0037361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6B8D" w14:textId="08CEF05E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DD0F" w14:textId="6F7AC372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20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10D418E0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1F0F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860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6C86" w14:textId="4BEC821A" w:rsidR="00880E81" w:rsidRPr="00B00B73" w:rsidRDefault="005B6906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7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880E8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0A26" w14:textId="0F68EC4C" w:rsidR="00880E81" w:rsidRPr="00B00B73" w:rsidRDefault="0097082A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0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69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B67524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3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39DB" w14:textId="2E6C058F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78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3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2F470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5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6F88" w14:textId="3EB03A40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0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A09A" w14:textId="1A29DEB9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8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032E9592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168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FC8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iomarkers of lip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E68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F167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023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7E3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0E5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80E81" w:rsidRPr="00B00B73" w14:paraId="0E9980E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87B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3122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A38A" w14:textId="3B2CC414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4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97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DC32" w14:textId="5D51EE21" w:rsidR="00880E81" w:rsidRPr="00B00B73" w:rsidRDefault="0097082A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5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3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5B2" w14:textId="0D61C3C2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1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7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A4BD" w14:textId="0F80245E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D8B" w14:textId="7B4153D0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0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6E7A3EE5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8B0A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ACD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1ED8" w14:textId="085ABF40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4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2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5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C2D" w14:textId="1EC5AF0A" w:rsidR="00880E81" w:rsidRPr="00B00B73" w:rsidRDefault="0097082A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38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28129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056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281296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7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EDAC" w14:textId="4CDAD47C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01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5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925C" w14:textId="26F98FCB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BA13" w14:textId="77D2D3A3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8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0EB04BD7" w14:textId="77777777" w:rsidTr="00DE55C5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C8C8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8895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9380" w14:textId="7C2EA929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1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8F40BD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4109" w14:textId="2F927585" w:rsidR="00880E81" w:rsidRPr="00B00B73" w:rsidRDefault="0097082A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4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195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08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BE33" w14:textId="139AD1EF" w:rsidR="00880E81" w:rsidRPr="00B00B73" w:rsidRDefault="00B5078C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6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3212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87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92C0" w14:textId="6B718A09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C2FE" w14:textId="3E6E3298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50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880E81" w:rsidRPr="00B00B73" w14:paraId="57812FF2" w14:textId="77777777" w:rsidTr="00DE55C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281C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8C11" w14:textId="77777777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75679" w14:textId="76AD0E95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0</w:t>
            </w:r>
            <w:r w:rsidR="002655E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1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00</w:t>
            </w:r>
            <w:r w:rsidR="002655E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3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00</w:t>
            </w:r>
            <w:r w:rsidR="002655E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6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21D1" w14:textId="6C140926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57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944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</w:t>
            </w:r>
            <w:r w:rsidR="00B477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509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422A" w14:textId="4C17AC8D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268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-0.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963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0.0</w:t>
            </w:r>
            <w:r w:rsidR="006355C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475</w:t>
            </w: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22D2F" w14:textId="55FBF380" w:rsidR="00880E81" w:rsidRPr="00B00B73" w:rsidRDefault="001F5197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33</w:t>
            </w:r>
            <w:r w:rsidR="00880E81"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3B71" w14:textId="78BE5A4A" w:rsidR="00880E81" w:rsidRPr="00B00B73" w:rsidRDefault="00880E81" w:rsidP="00DE55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B00B7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1F5197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14</w:t>
            </w:r>
          </w:p>
        </w:tc>
      </w:tr>
    </w:tbl>
    <w:p w14:paraId="130896C0" w14:textId="3A75CF9E" w:rsidR="00E274EA" w:rsidRDefault="00E274EA" w:rsidP="00E274EA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The model was fully adjusted for sex, age, race, educational attainment, BMI, smoking status, CVD, DM and hypertension. CI, confidence interval; NA, represents a too small percentage</w:t>
      </w:r>
      <w:r w:rsidR="00245D98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*</w:t>
      </w:r>
      <w:r w:rsidR="00245D98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p &lt; 0.05, **</w:t>
      </w:r>
      <w:r w:rsidR="00245D98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p &lt; 0.01 and ***</w:t>
      </w:r>
      <w:r w:rsidR="00245D98"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14:ligatures w14:val="none"/>
        </w:rPr>
        <w:t>p &lt; 0.001.</w:t>
      </w:r>
    </w:p>
    <w:p w14:paraId="35442F31" w14:textId="77777777" w:rsidR="00880E81" w:rsidRPr="00E274EA" w:rsidRDefault="00880E81"/>
    <w:sectPr w:rsidR="00880E81" w:rsidRPr="00E274EA" w:rsidSect="00DA37E1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CC168F" w14:textId="77777777" w:rsidR="00B94E91" w:rsidRDefault="00B94E91" w:rsidP="00F125F1">
      <w:r>
        <w:separator/>
      </w:r>
    </w:p>
  </w:endnote>
  <w:endnote w:type="continuationSeparator" w:id="0">
    <w:p w14:paraId="6EBDDB61" w14:textId="77777777" w:rsidR="00B94E91" w:rsidRDefault="00B94E91" w:rsidP="00F12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5E8FF1" w14:textId="77777777" w:rsidR="00B94E91" w:rsidRDefault="00B94E91" w:rsidP="00F125F1">
      <w:r>
        <w:separator/>
      </w:r>
    </w:p>
  </w:footnote>
  <w:footnote w:type="continuationSeparator" w:id="0">
    <w:p w14:paraId="6F88B72B" w14:textId="77777777" w:rsidR="00B94E91" w:rsidRDefault="00B94E91" w:rsidP="00F12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77B"/>
    <w:rsid w:val="0004462B"/>
    <w:rsid w:val="0012498F"/>
    <w:rsid w:val="001F15B4"/>
    <w:rsid w:val="001F5197"/>
    <w:rsid w:val="00202333"/>
    <w:rsid w:val="00245D98"/>
    <w:rsid w:val="00264639"/>
    <w:rsid w:val="002655E5"/>
    <w:rsid w:val="00281296"/>
    <w:rsid w:val="002959F5"/>
    <w:rsid w:val="002A3401"/>
    <w:rsid w:val="002F4701"/>
    <w:rsid w:val="003001E8"/>
    <w:rsid w:val="00336137"/>
    <w:rsid w:val="00373614"/>
    <w:rsid w:val="003B69CB"/>
    <w:rsid w:val="00470211"/>
    <w:rsid w:val="00470B86"/>
    <w:rsid w:val="00573BB4"/>
    <w:rsid w:val="005B6906"/>
    <w:rsid w:val="006355C1"/>
    <w:rsid w:val="00637E7D"/>
    <w:rsid w:val="006A377B"/>
    <w:rsid w:val="0075699D"/>
    <w:rsid w:val="0077261E"/>
    <w:rsid w:val="00835D67"/>
    <w:rsid w:val="00866F73"/>
    <w:rsid w:val="00880E81"/>
    <w:rsid w:val="008F40BD"/>
    <w:rsid w:val="0092607C"/>
    <w:rsid w:val="0097082A"/>
    <w:rsid w:val="009B2FF4"/>
    <w:rsid w:val="009E33D7"/>
    <w:rsid w:val="00A26652"/>
    <w:rsid w:val="00B272E3"/>
    <w:rsid w:val="00B4774C"/>
    <w:rsid w:val="00B5078C"/>
    <w:rsid w:val="00B54672"/>
    <w:rsid w:val="00B67524"/>
    <w:rsid w:val="00B94E91"/>
    <w:rsid w:val="00C41AA2"/>
    <w:rsid w:val="00C57F0C"/>
    <w:rsid w:val="00C617EB"/>
    <w:rsid w:val="00CD1F77"/>
    <w:rsid w:val="00CE725C"/>
    <w:rsid w:val="00DA37E1"/>
    <w:rsid w:val="00E274EA"/>
    <w:rsid w:val="00EC1A69"/>
    <w:rsid w:val="00F125F1"/>
    <w:rsid w:val="00F82D58"/>
    <w:rsid w:val="00FC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7601B"/>
  <w15:chartTrackingRefBased/>
  <w15:docId w15:val="{A1BA61AE-9627-40B9-8364-19787E7C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6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25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25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2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25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1321</Words>
  <Characters>7530</Characters>
  <Application>Microsoft Office Word</Application>
  <DocSecurity>0</DocSecurity>
  <Lines>62</Lines>
  <Paragraphs>17</Paragraphs>
  <ScaleCrop>false</ScaleCrop>
  <Company/>
  <LinksUpToDate>false</LinksUpToDate>
  <CharactersWithSpaces>8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妍</dc:creator>
  <cp:keywords/>
  <dc:description/>
  <cp:lastModifiedBy>妍 龙</cp:lastModifiedBy>
  <cp:revision>194</cp:revision>
  <dcterms:created xsi:type="dcterms:W3CDTF">2023-07-13T17:18:00Z</dcterms:created>
  <dcterms:modified xsi:type="dcterms:W3CDTF">2024-05-26T21:36:00Z</dcterms:modified>
</cp:coreProperties>
</file>